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. Mean elemental percentages (± SD) of plants, aphids and ants collected in June and August. Means include only individuals with complete elemental information within the given month.  </w:t>
      </w:r>
    </w:p>
    <w:tbl>
      <w:tblPr>
        <w:tblW w:w="7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530"/>
        <w:gridCol w:w="1710"/>
        <w:gridCol w:w="1620"/>
        <w:gridCol w:w="1350"/>
      </w:tblGrid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lemen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eaf (June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 = 18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eaf (August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 = 16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phid (June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 = 11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t (June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 = 127)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4 (2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1 (1.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6 (2.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1 (1.7)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 (0.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 (0.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0 (0.8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 (0.9)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 (0.0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 (0.0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23:38:00Z</dcterms:created>
  <dc:creator>pgoggins</dc:creator>
  <dc:description/>
  <dc:language>en-US</dc:language>
  <cp:lastModifiedBy>pgoggins</cp:lastModifiedBy>
  <dcterms:modified xsi:type="dcterms:W3CDTF">2011-08-25T23:38:00Z</dcterms:modified>
  <cp:revision>1</cp:revision>
  <dc:subject/>
  <dc:title/>
</cp:coreProperties>
</file>